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191" w:rsidRPr="00F83191" w:rsidRDefault="00F83191" w:rsidP="00F83191">
      <w:pPr>
        <w:rPr>
          <w:b/>
        </w:rPr>
      </w:pPr>
      <w:r w:rsidRPr="00F83191">
        <w:rPr>
          <w:b/>
        </w:rPr>
        <w:t>Primers for cloning the coding sequence (5’ – 3’)</w:t>
      </w:r>
    </w:p>
    <w:p w:rsidR="00F83191" w:rsidRDefault="00F83191" w:rsidP="00F83191">
      <w:r>
        <w:t>Wee1 for</w:t>
      </w:r>
      <w:r>
        <w:tab/>
      </w:r>
      <w:r>
        <w:tab/>
        <w:t>ATGAGCTTCCTGAGCCGACA</w:t>
      </w:r>
    </w:p>
    <w:p w:rsidR="00F83191" w:rsidRDefault="00F83191" w:rsidP="00F83191">
      <w:r>
        <w:t>Wee1 rev</w:t>
      </w:r>
      <w:r>
        <w:tab/>
      </w:r>
      <w:r>
        <w:tab/>
        <w:t>TCAGTATATAGTAAGGCTGACAGAG</w:t>
      </w:r>
    </w:p>
    <w:p w:rsidR="00F83191" w:rsidRDefault="00F83191" w:rsidP="00F83191">
      <w:r>
        <w:t>F</w:t>
      </w:r>
      <w:r>
        <w:t>ox</w:t>
      </w:r>
      <w:r>
        <w:t>2p for</w:t>
      </w:r>
      <w:r>
        <w:tab/>
      </w:r>
      <w:r>
        <w:tab/>
        <w:t>ATGATGCAGGAATCTGCGACAGA</w:t>
      </w:r>
    </w:p>
    <w:p w:rsidR="00F83191" w:rsidRDefault="00F83191" w:rsidP="00F83191">
      <w:r>
        <w:t>Fox2p rev</w:t>
      </w:r>
      <w:r>
        <w:tab/>
      </w:r>
      <w:r>
        <w:tab/>
        <w:t>TCATTCCAGGTCCTCAGATAAAG</w:t>
      </w:r>
    </w:p>
    <w:p w:rsidR="00F83191" w:rsidRDefault="00F83191" w:rsidP="00F83191">
      <w:r>
        <w:t xml:space="preserve">NKX3-1 </w:t>
      </w:r>
      <w:proofErr w:type="gramStart"/>
      <w:r>
        <w:t>For</w:t>
      </w:r>
      <w:proofErr w:type="gramEnd"/>
      <w:r>
        <w:tab/>
      </w:r>
      <w:r>
        <w:tab/>
      </w:r>
      <w:r w:rsidRPr="00F83191">
        <w:rPr>
          <w:caps/>
        </w:rPr>
        <w:t>atgcttagggtagcggag</w:t>
      </w:r>
    </w:p>
    <w:p w:rsidR="00F83191" w:rsidRDefault="00F83191" w:rsidP="00F83191">
      <w:r>
        <w:t>NKX3-1 Rev</w:t>
      </w:r>
      <w:r>
        <w:tab/>
      </w:r>
      <w:r>
        <w:tab/>
      </w:r>
      <w:r w:rsidRPr="00F83191">
        <w:rPr>
          <w:caps/>
        </w:rPr>
        <w:t>ctaccagaaagatggatg</w:t>
      </w:r>
    </w:p>
    <w:p w:rsidR="00F83191" w:rsidRDefault="00F83191" w:rsidP="00F83191"/>
    <w:p w:rsidR="00F83191" w:rsidRPr="00F83191" w:rsidRDefault="00F83191" w:rsidP="00F83191">
      <w:pPr>
        <w:rPr>
          <w:b/>
        </w:rPr>
      </w:pPr>
      <w:r w:rsidRPr="00F83191">
        <w:rPr>
          <w:b/>
        </w:rPr>
        <w:t>Primers for cloning the 3’ UTR (5’ – 3’)</w:t>
      </w:r>
    </w:p>
    <w:p w:rsidR="00265614" w:rsidRDefault="00CE2719" w:rsidP="00F83191">
      <w:r>
        <w:t>Nkx3.1</w:t>
      </w:r>
      <w:r>
        <w:tab/>
        <w:t>for</w:t>
      </w:r>
      <w:r>
        <w:tab/>
      </w:r>
      <w:r w:rsidR="00C7183C">
        <w:tab/>
      </w:r>
      <w:r w:rsidR="00F83191">
        <w:t>[GAGCTC</w:t>
      </w:r>
      <w:proofErr w:type="gramStart"/>
      <w:r w:rsidR="00F83191">
        <w:t>]</w:t>
      </w:r>
      <w:r w:rsidRPr="00CE2719">
        <w:t>CAACAGTTCTGCTGATAACTGCAT</w:t>
      </w:r>
      <w:proofErr w:type="gramEnd"/>
    </w:p>
    <w:p w:rsidR="00CE2719" w:rsidRDefault="00CE2719">
      <w:r>
        <w:t>Nkx3.1 rev</w:t>
      </w:r>
      <w:r>
        <w:tab/>
      </w:r>
      <w:r w:rsidR="00C7183C">
        <w:tab/>
      </w:r>
      <w:r w:rsidR="00F83191">
        <w:t>[GTCGAC</w:t>
      </w:r>
      <w:proofErr w:type="gramStart"/>
      <w:r w:rsidR="00F83191">
        <w:t>]</w:t>
      </w:r>
      <w:r w:rsidRPr="00CE2719">
        <w:t>GAGTACTATACTAAATGCCAAGTGAC</w:t>
      </w:r>
      <w:proofErr w:type="gramEnd"/>
    </w:p>
    <w:p w:rsidR="00CE2719" w:rsidRDefault="00CE2719">
      <w:r>
        <w:t>Wee1 For</w:t>
      </w:r>
      <w:r>
        <w:tab/>
      </w:r>
      <w:r w:rsidR="00C7183C">
        <w:tab/>
      </w:r>
      <w:r w:rsidR="00F83191">
        <w:t>[GAGCTC</w:t>
      </w:r>
      <w:proofErr w:type="gramStart"/>
      <w:r w:rsidR="00F83191">
        <w:t>]</w:t>
      </w:r>
      <w:r w:rsidRPr="00CE2719">
        <w:t>ACTGCTCACATTCCCCAGC</w:t>
      </w:r>
      <w:proofErr w:type="gramEnd"/>
    </w:p>
    <w:p w:rsidR="00CE2719" w:rsidRDefault="00CE2719">
      <w:r>
        <w:t>Wee1 Rev</w:t>
      </w:r>
      <w:r>
        <w:tab/>
      </w:r>
      <w:r w:rsidR="00C7183C">
        <w:tab/>
      </w:r>
      <w:r w:rsidR="00F83191">
        <w:t>[GTCGAC</w:t>
      </w:r>
      <w:proofErr w:type="gramStart"/>
      <w:r w:rsidR="00F83191">
        <w:t>]</w:t>
      </w:r>
      <w:r w:rsidRPr="00CE2719">
        <w:t>AAGATTTAGACAATTAAGGTAAGCACGG</w:t>
      </w:r>
      <w:proofErr w:type="gramEnd"/>
    </w:p>
    <w:p w:rsidR="00CE2719" w:rsidRDefault="00CE2719">
      <w:r>
        <w:t>Foxp2 for</w:t>
      </w:r>
      <w:r>
        <w:tab/>
      </w:r>
      <w:r w:rsidR="00C7183C">
        <w:tab/>
      </w:r>
      <w:r w:rsidR="00F83191">
        <w:t>[CTCGAG</w:t>
      </w:r>
      <w:proofErr w:type="gramStart"/>
      <w:r w:rsidR="00F83191">
        <w:t>]</w:t>
      </w:r>
      <w:r w:rsidRPr="00CE2719">
        <w:t>GAACGAACTTGTGACACCTCAGT</w:t>
      </w:r>
      <w:proofErr w:type="gramEnd"/>
    </w:p>
    <w:p w:rsidR="00CE2719" w:rsidRDefault="00CE2719">
      <w:r>
        <w:t>Foxp2 rev</w:t>
      </w:r>
      <w:r>
        <w:tab/>
      </w:r>
      <w:r w:rsidR="00C7183C">
        <w:tab/>
      </w:r>
      <w:r w:rsidR="00F83191">
        <w:t>[GTCGAC]</w:t>
      </w:r>
      <w:r w:rsidRPr="00CE2719">
        <w:t>AAATGGGTCAAAAAGACTTAGATCTTTTTTTATTTG</w:t>
      </w:r>
    </w:p>
    <w:p w:rsidR="001914AD" w:rsidRDefault="001914AD"/>
    <w:p w:rsidR="001914AD" w:rsidRDefault="001914AD"/>
    <w:sectPr w:rsidR="00191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19"/>
    <w:rsid w:val="00146392"/>
    <w:rsid w:val="001914AD"/>
    <w:rsid w:val="004C605E"/>
    <w:rsid w:val="006A0FC6"/>
    <w:rsid w:val="00C7183C"/>
    <w:rsid w:val="00CE2719"/>
    <w:rsid w:val="00F83191"/>
    <w:rsid w:val="00F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AFA4C-4DFE-4193-94D3-02489612D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4</cp:revision>
  <dcterms:created xsi:type="dcterms:W3CDTF">2017-08-16T15:01:00Z</dcterms:created>
  <dcterms:modified xsi:type="dcterms:W3CDTF">2017-08-16T15:02:00Z</dcterms:modified>
</cp:coreProperties>
</file>